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897FB" w14:textId="63DD9FF5" w:rsidR="00433A61" w:rsidRDefault="00433A61" w:rsidP="00433A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="006D202E" w:rsidRPr="006D202E">
        <w:rPr>
          <w:rFonts w:ascii="Times New Roman" w:hAnsi="Times New Roman" w:cs="Times New Roman"/>
          <w:sz w:val="24"/>
        </w:rPr>
        <w:t>Sensitivity analysis</w:t>
      </w:r>
      <w:r w:rsidR="006D202E">
        <w:rPr>
          <w:rFonts w:ascii="Times New Roman" w:hAnsi="Times New Roman" w:cs="Times New Roman" w:hint="eastAsia"/>
          <w:sz w:val="24"/>
        </w:rPr>
        <w:t xml:space="preserve"> of task loss weigh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 w:hint="eastAsia"/>
              </w:rPr>
              <m:t>task</m:t>
            </m:r>
          </m:sub>
        </m:sSub>
      </m:oMath>
      <w:r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048"/>
        <w:gridCol w:w="2255"/>
      </w:tblGrid>
      <w:tr w:rsidR="00D64038" w14:paraId="6BA66AD7" w14:textId="256AF425" w:rsidTr="00D64038">
        <w:tc>
          <w:tcPr>
            <w:tcW w:w="209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23B619C" w14:textId="5FE7A0F9" w:rsidR="00D64038" w:rsidRPr="00D64038" w:rsidRDefault="00D64038" w:rsidP="00D64038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</w:rPr>
                      <m:t>task</m:t>
                    </m:r>
                  </m:sub>
                </m:sSub>
              </m:oMath>
            </m:oMathPara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B1C66F3" w14:textId="51101483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AP</w:t>
            </w:r>
            <w:proofErr w:type="spellEnd"/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6E83541" w14:textId="6BA72510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Io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m:oMath>
              <m:r>
                <w:rPr>
                  <w:rFonts w:ascii="Cambria Math" w:hAnsi="Cambria Math" w:cs="Times New Roman"/>
                </w:rPr>
                <m:t>%</m:t>
              </m:r>
            </m:oMath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324F5A7" w14:textId="1031ECEE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PE (%)</w:t>
            </w:r>
          </w:p>
        </w:tc>
      </w:tr>
      <w:tr w:rsidR="00D64038" w14:paraId="447178B2" w14:textId="0BF0C2B7" w:rsidTr="00D64038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723AF" w14:textId="766A055D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0DB80" w14:textId="416CF30E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8.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E834B" w14:textId="3A9EEDBD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D64038">
              <w:rPr>
                <w:rFonts w:ascii="Times New Roman" w:hAnsi="Times New Roman" w:cs="Times New Roman" w:hint="eastAsia"/>
                <w:b/>
                <w:bCs/>
              </w:rPr>
              <w:t>81.0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A9F0D" w14:textId="62E12140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8</w:t>
            </w:r>
          </w:p>
        </w:tc>
      </w:tr>
      <w:tr w:rsidR="00D64038" w14:paraId="37ADA91A" w14:textId="4B6494E2" w:rsidTr="00D6403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A5DAFE4" w14:textId="665B20FA" w:rsidR="00D64038" w:rsidRDefault="00D64038" w:rsidP="00D640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31AC59" w14:textId="1F2790EE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8.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290AEE2" w14:textId="5D27B5FD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 w:rsidRPr="00D64038">
              <w:rPr>
                <w:rFonts w:ascii="Times New Roman" w:hAnsi="Times New Roman" w:cs="Times New Roman" w:hint="eastAsia"/>
              </w:rPr>
              <w:t>80.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CB06FCD" w14:textId="3D48DF6F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8</w:t>
            </w:r>
          </w:p>
        </w:tc>
      </w:tr>
      <w:tr w:rsidR="00D64038" w14:paraId="0C1F2026" w14:textId="47BDF32C" w:rsidTr="00D6403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C3D0AF6" w14:textId="0D3165EC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DA41E7" w14:textId="7CEAAE2B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9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AB6698A" w14:textId="1470956B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0.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D26C7CF" w14:textId="117756A2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7</w:t>
            </w:r>
          </w:p>
        </w:tc>
      </w:tr>
      <w:tr w:rsidR="00D64038" w14:paraId="727C3C19" w14:textId="33CC2E76" w:rsidTr="00D6403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1211491" w14:textId="510D11B4" w:rsidR="00D64038" w:rsidRPr="00D64038" w:rsidRDefault="00D64038" w:rsidP="00D64038">
            <w:pPr>
              <w:jc w:val="center"/>
              <w:rPr>
                <w:rFonts w:ascii="Times New Roman" w:hAnsi="Times New Roman" w:cs="Times New Roman"/>
              </w:rPr>
            </w:pPr>
            <w:r w:rsidRPr="00D64038"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ED273" w14:textId="77A6F321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 w:rsidRPr="00D64038">
              <w:rPr>
                <w:rFonts w:ascii="Times New Roman" w:hAnsi="Times New Roman" w:cs="Times New Roman" w:hint="eastAsia"/>
              </w:rPr>
              <w:t>69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5760F39" w14:textId="281A57E5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 w:rsidRPr="00D64038">
              <w:rPr>
                <w:rFonts w:ascii="Times New Roman" w:hAnsi="Times New Roman" w:cs="Times New Roman" w:hint="eastAsia"/>
              </w:rPr>
              <w:t>80.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B1F2BAD" w14:textId="7F798E58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D64038">
              <w:rPr>
                <w:rFonts w:ascii="Times New Roman" w:hAnsi="Times New Roman" w:cs="Times New Roman" w:hint="eastAsia"/>
                <w:b/>
                <w:bCs/>
              </w:rPr>
              <w:t>22.8</w:t>
            </w:r>
          </w:p>
        </w:tc>
      </w:tr>
      <w:tr w:rsidR="00D64038" w14:paraId="593C0993" w14:textId="35DB5847" w:rsidTr="00D6403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31A7F5F" w14:textId="335CBC8D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9535C1" w14:textId="28FC21CF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9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3613D93" w14:textId="73948D01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AD659C2" w14:textId="53BBE2DE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D64038">
              <w:rPr>
                <w:rFonts w:ascii="Times New Roman" w:hAnsi="Times New Roman" w:cs="Times New Roman" w:hint="eastAsia"/>
                <w:b/>
                <w:bCs/>
              </w:rPr>
              <w:t>22.8</w:t>
            </w:r>
          </w:p>
        </w:tc>
      </w:tr>
      <w:tr w:rsidR="00D64038" w14:paraId="1852F577" w14:textId="4C3E49A2" w:rsidTr="00D6403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F482BC9" w14:textId="35DB4E7D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C4A0A0" w14:textId="67964DB1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D64038">
              <w:rPr>
                <w:rFonts w:ascii="Times New Roman" w:hAnsi="Times New Roman" w:cs="Times New Roman" w:hint="eastAsia"/>
                <w:b/>
                <w:bCs/>
              </w:rPr>
              <w:t>70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6E8F0F3" w14:textId="081AE843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9.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C9BA3BF" w14:textId="79134872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1</w:t>
            </w:r>
          </w:p>
        </w:tc>
      </w:tr>
      <w:tr w:rsidR="00D64038" w14:paraId="08F03B7C" w14:textId="49E58C56" w:rsidTr="00D64038">
        <w:tc>
          <w:tcPr>
            <w:tcW w:w="20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9F99D1" w14:textId="7D6CFC08" w:rsidR="00D64038" w:rsidRDefault="00D64038" w:rsidP="00D640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DCBA9F" w14:textId="4AD3B68B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8.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A27169" w14:textId="0380547C" w:rsid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0.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4590B1" w14:textId="02B74BC9" w:rsidR="00D64038" w:rsidRPr="00D64038" w:rsidRDefault="00D64038" w:rsidP="00D64038">
            <w:pPr>
              <w:jc w:val="center"/>
              <w:rPr>
                <w:rFonts w:ascii="Times New Roman" w:hAnsi="Times New Roman" w:cs="Times New Roman" w:hint="eastAsia"/>
              </w:rPr>
            </w:pPr>
            <w:r w:rsidRPr="00D64038">
              <w:rPr>
                <w:rFonts w:ascii="Times New Roman" w:hAnsi="Times New Roman" w:cs="Times New Roman" w:hint="eastAsia"/>
              </w:rPr>
              <w:t>23.0</w:t>
            </w:r>
          </w:p>
        </w:tc>
      </w:tr>
    </w:tbl>
    <w:p w14:paraId="0326AFBC" w14:textId="77777777" w:rsidR="00433A61" w:rsidRDefault="00433A61" w:rsidP="00433A61"/>
    <w:p w14:paraId="7E306ECC" w14:textId="77777777" w:rsidR="00433A61" w:rsidRDefault="00433A61" w:rsidP="00433A61">
      <w:pPr>
        <w:rPr>
          <w:rFonts w:ascii="Times New Roman" w:hAnsi="Times New Roman" w:cs="Times New Roman"/>
          <w:sz w:val="24"/>
        </w:rPr>
      </w:pPr>
    </w:p>
    <w:p w14:paraId="23178E76" w14:textId="77777777" w:rsidR="00433A61" w:rsidRDefault="00433A61" w:rsidP="00433A61">
      <w:pPr>
        <w:rPr>
          <w:rFonts w:ascii="Times New Roman" w:hAnsi="Times New Roman" w:cs="Times New Roman"/>
          <w:sz w:val="24"/>
        </w:rPr>
      </w:pPr>
    </w:p>
    <w:p w14:paraId="59C10322" w14:textId="77777777" w:rsidR="00433A61" w:rsidRDefault="00433A61" w:rsidP="00433A61">
      <w:pPr>
        <w:rPr>
          <w:rFonts w:ascii="Times New Roman" w:hAnsi="Times New Roman" w:cs="Times New Roman"/>
          <w:sz w:val="24"/>
        </w:rPr>
      </w:pPr>
    </w:p>
    <w:p w14:paraId="3EAF9969" w14:textId="1028BC95" w:rsidR="002F795B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433A61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Training configuration of task net for source domai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8"/>
        <w:gridCol w:w="6574"/>
      </w:tblGrid>
      <w:tr w:rsidR="002F795B" w14:paraId="6B0A3A63" w14:textId="77777777">
        <w:tc>
          <w:tcPr>
            <w:tcW w:w="194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63AFC08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s</w:t>
            </w:r>
          </w:p>
        </w:tc>
        <w:tc>
          <w:tcPr>
            <w:tcW w:w="657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5A2E9A4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ation</w:t>
            </w:r>
          </w:p>
        </w:tc>
      </w:tr>
      <w:tr w:rsidR="002F795B" w14:paraId="14932DCF" w14:textId="77777777"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00B3C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rdware  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250E6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VIDIA RTX A5000 GPU</w:t>
            </w:r>
          </w:p>
        </w:tc>
      </w:tr>
      <w:tr w:rsidR="002F795B" w14:paraId="57FBD0BB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573D247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57F2F97F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buntu 20.04, CUDA 11.3, Python 3.8, </w:t>
            </w:r>
            <w:proofErr w:type="spellStart"/>
            <w:r>
              <w:rPr>
                <w:rFonts w:ascii="Times New Roman" w:hAnsi="Times New Roman" w:cs="Times New Roman"/>
              </w:rPr>
              <w:t>PyTorch</w:t>
            </w:r>
            <w:proofErr w:type="spellEnd"/>
            <w:r>
              <w:rPr>
                <w:rFonts w:ascii="Times New Roman" w:hAnsi="Times New Roman" w:cs="Times New Roman"/>
              </w:rPr>
              <w:t xml:space="preserve"> 1.10.1</w:t>
            </w:r>
          </w:p>
        </w:tc>
      </w:tr>
      <w:tr w:rsidR="002F795B" w14:paraId="057CB8BC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084ACE8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och 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6C89F9FD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00</w:t>
            </w:r>
          </w:p>
        </w:tc>
      </w:tr>
      <w:tr w:rsidR="002F795B" w14:paraId="33F98B89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8C37156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2B0D4332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2F795B" w14:paraId="19F925D0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FA146C9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mentum 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0CDF9689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5</w:t>
            </w:r>
          </w:p>
        </w:tc>
      </w:tr>
      <w:tr w:rsidR="002F795B" w14:paraId="75F21DE2" w14:textId="77777777">
        <w:tc>
          <w:tcPr>
            <w:tcW w:w="19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819B90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timizer 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96A779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 (Learning rate: 0.01, Beta1: 0.5, Beta2: 0.999)</w:t>
            </w:r>
          </w:p>
        </w:tc>
      </w:tr>
    </w:tbl>
    <w:p w14:paraId="656E43C8" w14:textId="77777777" w:rsidR="002F795B" w:rsidRDefault="002F795B"/>
    <w:p w14:paraId="4E5A4378" w14:textId="77777777" w:rsidR="002F795B" w:rsidRDefault="002F795B">
      <w:pPr>
        <w:rPr>
          <w:rFonts w:ascii="Times New Roman" w:hAnsi="Times New Roman" w:cs="Times New Roman"/>
          <w:sz w:val="24"/>
        </w:rPr>
      </w:pPr>
    </w:p>
    <w:p w14:paraId="0B7FBB9E" w14:textId="77777777" w:rsidR="002F795B" w:rsidRDefault="002F795B">
      <w:pPr>
        <w:rPr>
          <w:rFonts w:ascii="Times New Roman" w:hAnsi="Times New Roman" w:cs="Times New Roman"/>
          <w:sz w:val="24"/>
        </w:rPr>
      </w:pPr>
    </w:p>
    <w:p w14:paraId="3B44889E" w14:textId="77777777" w:rsidR="002F795B" w:rsidRDefault="002F795B">
      <w:pPr>
        <w:rPr>
          <w:rFonts w:ascii="Times New Roman" w:hAnsi="Times New Roman" w:cs="Times New Roman"/>
          <w:sz w:val="24"/>
        </w:rPr>
      </w:pPr>
    </w:p>
    <w:p w14:paraId="6C4D8042" w14:textId="30BAB277" w:rsidR="002F795B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433A61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Training configuration of the domain adaptation mod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8"/>
        <w:gridCol w:w="6574"/>
      </w:tblGrid>
      <w:tr w:rsidR="002F795B" w14:paraId="11255D89" w14:textId="77777777">
        <w:tc>
          <w:tcPr>
            <w:tcW w:w="194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B9480D4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s</w:t>
            </w:r>
          </w:p>
        </w:tc>
        <w:tc>
          <w:tcPr>
            <w:tcW w:w="657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7EC1E3F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ation</w:t>
            </w:r>
          </w:p>
        </w:tc>
      </w:tr>
      <w:tr w:rsidR="002F795B" w14:paraId="0C544A07" w14:textId="77777777"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B98F1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rdware  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185A8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VIDIA RTX A5000 GPU</w:t>
            </w:r>
          </w:p>
        </w:tc>
      </w:tr>
      <w:tr w:rsidR="002F795B" w14:paraId="20809CFF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C33EBD8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2E28A21C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buntu 20.04, CUDA 11.3, Python 3.8, </w:t>
            </w:r>
            <w:proofErr w:type="spellStart"/>
            <w:r>
              <w:rPr>
                <w:rFonts w:ascii="Times New Roman" w:hAnsi="Times New Roman" w:cs="Times New Roman"/>
              </w:rPr>
              <w:t>PyTorch</w:t>
            </w:r>
            <w:proofErr w:type="spellEnd"/>
            <w:r>
              <w:rPr>
                <w:rFonts w:ascii="Times New Roman" w:hAnsi="Times New Roman" w:cs="Times New Roman"/>
              </w:rPr>
              <w:t xml:space="preserve"> 1.10.1</w:t>
            </w:r>
          </w:p>
        </w:tc>
      </w:tr>
      <w:tr w:rsidR="002F795B" w14:paraId="67A89661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2D425D3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och 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72AE8450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2F795B" w14:paraId="0BCB6E69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F9ACD1A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7C778E1C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F795B" w14:paraId="102047C0" w14:textId="77777777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10B3C31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mentum </w:t>
            </w:r>
          </w:p>
        </w:tc>
        <w:tc>
          <w:tcPr>
            <w:tcW w:w="6574" w:type="dxa"/>
            <w:tcBorders>
              <w:top w:val="nil"/>
              <w:left w:val="nil"/>
              <w:bottom w:val="nil"/>
              <w:right w:val="nil"/>
            </w:tcBorders>
          </w:tcPr>
          <w:p w14:paraId="04CE5365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F795B" w14:paraId="37BDEC8A" w14:textId="77777777">
        <w:tc>
          <w:tcPr>
            <w:tcW w:w="19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D79AFD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timizer 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5388BC" w14:textId="77777777" w:rsidR="002F795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 (Learning rate: 0.00001, Beta1: 0.5, Beta2: 0.9)</w:t>
            </w:r>
          </w:p>
        </w:tc>
      </w:tr>
    </w:tbl>
    <w:p w14:paraId="50079CA8" w14:textId="77777777" w:rsidR="002F795B" w:rsidRDefault="002F795B">
      <w:pPr>
        <w:spacing w:line="480" w:lineRule="auto"/>
        <w:rPr>
          <w:rFonts w:ascii="Times New Roman" w:hAnsi="Times New Roman" w:cs="Times New Roman"/>
          <w:sz w:val="24"/>
        </w:rPr>
      </w:pPr>
    </w:p>
    <w:p w14:paraId="1B1E920D" w14:textId="77777777" w:rsidR="002F795B" w:rsidRDefault="002F795B"/>
    <w:sectPr w:rsidR="002F7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9043D0"/>
    <w:rsid w:val="00005982"/>
    <w:rsid w:val="000A0E74"/>
    <w:rsid w:val="002F795B"/>
    <w:rsid w:val="00433A61"/>
    <w:rsid w:val="006D202E"/>
    <w:rsid w:val="00D64038"/>
    <w:rsid w:val="3290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6A9557"/>
  <w15:docId w15:val="{D62084F7-7A1D-48A8-B91D-DBFFB0ADE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unhideWhenUsed/>
    <w:rsid w:val="00D6403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9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ow</dc:creator>
  <cp:lastModifiedBy>恩铎 赵</cp:lastModifiedBy>
  <cp:revision>2</cp:revision>
  <dcterms:created xsi:type="dcterms:W3CDTF">2025-08-05T03:46:00Z</dcterms:created>
  <dcterms:modified xsi:type="dcterms:W3CDTF">2025-09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95895C642BA4FB886E6A0EE64E3FDFC_11</vt:lpwstr>
  </property>
  <property fmtid="{D5CDD505-2E9C-101B-9397-08002B2CF9AE}" pid="4" name="KSOTemplateDocerSaveRecord">
    <vt:lpwstr>eyJoZGlkIjoiMDg4ZjRjZTU1ZjA4NjFmYTUzZDE3ZmVkZmM2ZTg0MGUiLCJ1c2VySWQiOiIxNzEwNDYxNTcxIn0=</vt:lpwstr>
  </property>
</Properties>
</file>